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935091" w14:textId="77777777" w:rsidR="0050348F" w:rsidRPr="00736171" w:rsidRDefault="0050348F" w:rsidP="0050348F">
      <w:pPr>
        <w:rPr>
          <w:rFonts w:ascii="Times New Roman" w:hAnsi="Times New Roman" w:cs="Times New Roman"/>
          <w:b/>
          <w:sz w:val="28"/>
          <w:szCs w:val="24"/>
          <w:lang w:eastAsia="en-US"/>
        </w:rPr>
      </w:pPr>
      <w:r w:rsidRPr="00736171">
        <w:rPr>
          <w:rFonts w:ascii="Times New Roman" w:hAnsi="Times New Roman" w:cs="Times New Roman"/>
          <w:b/>
          <w:sz w:val="28"/>
          <w:szCs w:val="24"/>
          <w:lang w:eastAsia="en-US"/>
        </w:rPr>
        <w:t>Supplementary data</w:t>
      </w:r>
    </w:p>
    <w:p w14:paraId="0D433FDA" w14:textId="77777777" w:rsidR="00736171" w:rsidRDefault="00736171" w:rsidP="0050348F">
      <w:pPr>
        <w:rPr>
          <w:rFonts w:ascii="Times New Roman" w:hAnsi="Times New Roman" w:cs="Times New Roman"/>
          <w:b/>
          <w:sz w:val="24"/>
          <w:szCs w:val="24"/>
          <w:lang w:eastAsia="en-US"/>
        </w:rPr>
      </w:pPr>
    </w:p>
    <w:p w14:paraId="67F555F9" w14:textId="53748C99" w:rsidR="00736171" w:rsidRPr="00D25CBE" w:rsidRDefault="0050348F" w:rsidP="00D25CB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eastAsia="en-US"/>
        </w:rPr>
      </w:pPr>
      <w:r w:rsidRPr="00736171">
        <w:rPr>
          <w:rFonts w:ascii="Times New Roman" w:hAnsi="Times New Roman" w:cs="Times New Roman"/>
          <w:b/>
          <w:sz w:val="24"/>
          <w:szCs w:val="24"/>
          <w:lang w:eastAsia="en-US"/>
        </w:rPr>
        <w:t>Table 1.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Pr="00736171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Proportion of AMI patients undergoing PCI between 2009 </w:t>
      </w:r>
      <w:r w:rsidR="00715FD2">
        <w:rPr>
          <w:rFonts w:ascii="Times New Roman" w:hAnsi="Times New Roman" w:cs="Times New Roman"/>
          <w:b/>
          <w:sz w:val="24"/>
          <w:szCs w:val="24"/>
          <w:lang w:eastAsia="en-US"/>
        </w:rPr>
        <w:t>and</w:t>
      </w:r>
      <w:r w:rsidRPr="00736171">
        <w:rPr>
          <w:b/>
        </w:rPr>
        <w:t xml:space="preserve"> </w:t>
      </w:r>
      <w:r w:rsidRPr="00736171">
        <w:rPr>
          <w:rFonts w:ascii="Times New Roman" w:hAnsi="Times New Roman" w:cs="Times New Roman"/>
          <w:b/>
          <w:sz w:val="24"/>
          <w:szCs w:val="24"/>
          <w:lang w:eastAsia="en-US"/>
        </w:rPr>
        <w:t>November 2013</w:t>
      </w:r>
    </w:p>
    <w:tbl>
      <w:tblPr>
        <w:tblW w:w="937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134"/>
        <w:gridCol w:w="1276"/>
        <w:gridCol w:w="1134"/>
        <w:gridCol w:w="1276"/>
        <w:gridCol w:w="1276"/>
        <w:gridCol w:w="1559"/>
      </w:tblGrid>
      <w:tr w:rsidR="00763879" w:rsidRPr="00E80895" w14:paraId="38E9BFC3" w14:textId="77777777" w:rsidTr="00763879">
        <w:trPr>
          <w:trHeight w:val="1514"/>
        </w:trPr>
        <w:tc>
          <w:tcPr>
            <w:tcW w:w="1716" w:type="dxa"/>
            <w:shd w:val="clear" w:color="auto" w:fill="auto"/>
            <w:noWrap/>
          </w:tcPr>
          <w:p w14:paraId="61B1FBF6" w14:textId="77777777" w:rsidR="007A144E" w:rsidRPr="00E80895" w:rsidRDefault="007A144E" w:rsidP="00D25C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3059377" w14:textId="77777777" w:rsidR="007A144E" w:rsidRPr="007A144E" w:rsidRDefault="007A144E" w:rsidP="00D25C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E">
              <w:rPr>
                <w:rFonts w:ascii="Times New Roman" w:hAnsi="Times New Roman" w:cs="Times New Roman"/>
                <w:b/>
                <w:sz w:val="24"/>
                <w:szCs w:val="24"/>
              </w:rPr>
              <w:t>2009</w:t>
            </w:r>
          </w:p>
          <w:p w14:paraId="4199E00A" w14:textId="37F73C0F" w:rsidR="007A144E" w:rsidRPr="007A144E" w:rsidRDefault="007A144E" w:rsidP="00D25C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E80895">
              <w:rPr>
                <w:rFonts w:ascii="Times New Roman" w:hAnsi="Times New Roman" w:cs="Times New Roman"/>
                <w:sz w:val="24"/>
                <w:szCs w:val="24"/>
              </w:rPr>
              <w:t>=955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6B4B17" w14:textId="77777777" w:rsidR="007A144E" w:rsidRPr="007A144E" w:rsidRDefault="007A144E" w:rsidP="00D25C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E">
              <w:rPr>
                <w:rFonts w:ascii="Times New Roman" w:hAnsi="Times New Roman" w:cs="Times New Roman"/>
                <w:b/>
                <w:sz w:val="24"/>
                <w:szCs w:val="24"/>
              </w:rPr>
              <w:t>2010</w:t>
            </w:r>
          </w:p>
          <w:p w14:paraId="4734C828" w14:textId="6E2C8C17" w:rsidR="007A144E" w:rsidRPr="007A144E" w:rsidRDefault="007A144E" w:rsidP="00D25C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E80895">
              <w:rPr>
                <w:rFonts w:ascii="Times New Roman" w:hAnsi="Times New Roman" w:cs="Times New Roman"/>
                <w:sz w:val="24"/>
                <w:szCs w:val="24"/>
              </w:rPr>
              <w:t>=908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66C4C0" w14:textId="77777777" w:rsidR="007A144E" w:rsidRPr="007A144E" w:rsidRDefault="007A144E" w:rsidP="00D25C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E">
              <w:rPr>
                <w:rFonts w:ascii="Times New Roman" w:hAnsi="Times New Roman" w:cs="Times New Roman"/>
                <w:b/>
                <w:sz w:val="24"/>
                <w:szCs w:val="24"/>
              </w:rPr>
              <w:t>2011</w:t>
            </w:r>
          </w:p>
          <w:p w14:paraId="4EEF8F48" w14:textId="3396EBA4" w:rsidR="007A144E" w:rsidRPr="007A144E" w:rsidRDefault="007A144E" w:rsidP="00D25C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E80895">
              <w:rPr>
                <w:rFonts w:ascii="Times New Roman" w:hAnsi="Times New Roman" w:cs="Times New Roman"/>
                <w:sz w:val="24"/>
                <w:szCs w:val="24"/>
              </w:rPr>
              <w:t>=846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870DF0B" w14:textId="77777777" w:rsidR="007A144E" w:rsidRPr="007A144E" w:rsidRDefault="007A144E" w:rsidP="00D25C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E">
              <w:rPr>
                <w:rFonts w:ascii="Times New Roman" w:hAnsi="Times New Roman" w:cs="Times New Roman"/>
                <w:b/>
                <w:sz w:val="24"/>
                <w:szCs w:val="24"/>
              </w:rPr>
              <w:t>2012</w:t>
            </w:r>
          </w:p>
          <w:p w14:paraId="57589472" w14:textId="1D2990ED" w:rsidR="007A144E" w:rsidRPr="007A144E" w:rsidRDefault="007A144E" w:rsidP="00D25C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E80895">
              <w:rPr>
                <w:rFonts w:ascii="Times New Roman" w:hAnsi="Times New Roman" w:cs="Times New Roman"/>
                <w:sz w:val="24"/>
                <w:szCs w:val="24"/>
              </w:rPr>
              <w:t>=83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1390C00" w14:textId="77777777" w:rsidR="007A144E" w:rsidRPr="007A144E" w:rsidRDefault="007A144E" w:rsidP="00D25C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E">
              <w:rPr>
                <w:rFonts w:ascii="Times New Roman" w:hAnsi="Times New Roman" w:cs="Times New Roman"/>
                <w:b/>
                <w:sz w:val="24"/>
                <w:szCs w:val="24"/>
              </w:rPr>
              <w:t>2013</w:t>
            </w:r>
          </w:p>
          <w:p w14:paraId="7C43CAB4" w14:textId="648E3636" w:rsidR="007A144E" w:rsidRPr="007A144E" w:rsidRDefault="007A144E" w:rsidP="00D25C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E80895">
              <w:rPr>
                <w:rFonts w:ascii="Times New Roman" w:hAnsi="Times New Roman" w:cs="Times New Roman"/>
                <w:sz w:val="24"/>
                <w:szCs w:val="24"/>
              </w:rPr>
              <w:t>=729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37D455E" w14:textId="77777777" w:rsidR="007A144E" w:rsidRPr="007A144E" w:rsidRDefault="007A144E" w:rsidP="00D25C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E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14:paraId="4FC44DCE" w14:textId="57DB18D0" w:rsidR="007A144E" w:rsidRPr="007A144E" w:rsidRDefault="007A144E" w:rsidP="00D25C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E80895">
              <w:rPr>
                <w:rFonts w:ascii="Times New Roman" w:hAnsi="Times New Roman" w:cs="Times New Roman"/>
                <w:sz w:val="24"/>
                <w:szCs w:val="24"/>
              </w:rPr>
              <w:t>=42 707</w:t>
            </w:r>
          </w:p>
        </w:tc>
      </w:tr>
      <w:tr w:rsidR="00CD175E" w:rsidRPr="00E80895" w14:paraId="5CD20D50" w14:textId="77777777" w:rsidTr="00763879">
        <w:trPr>
          <w:cantSplit/>
          <w:trHeight w:val="581"/>
        </w:trPr>
        <w:tc>
          <w:tcPr>
            <w:tcW w:w="1716" w:type="dxa"/>
            <w:shd w:val="clear" w:color="auto" w:fill="auto"/>
            <w:noWrap/>
          </w:tcPr>
          <w:p w14:paraId="0A1C6EF0" w14:textId="0A118A0A" w:rsidR="00CD175E" w:rsidRPr="007A144E" w:rsidRDefault="007A144E" w:rsidP="00D25CB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E">
              <w:rPr>
                <w:rFonts w:ascii="Times New Roman" w:hAnsi="Times New Roman" w:cs="Times New Roman"/>
                <w:b/>
                <w:sz w:val="24"/>
                <w:szCs w:val="24"/>
              </w:rPr>
              <w:t>PCI</w:t>
            </w:r>
            <w:r w:rsidR="00CD175E">
              <w:rPr>
                <w:rFonts w:ascii="Times New Roman" w:hAnsi="Times New Roman" w:cs="Times New Roman"/>
                <w:b/>
                <w:sz w:val="24"/>
                <w:szCs w:val="24"/>
              </w:rPr>
              <w:t>, n (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FACA48" w14:textId="0B83950C" w:rsidR="00CD175E" w:rsidRDefault="007A144E" w:rsidP="00CD1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895">
              <w:rPr>
                <w:rFonts w:ascii="Times New Roman" w:hAnsi="Times New Roman" w:cs="Times New Roman"/>
                <w:sz w:val="24"/>
                <w:szCs w:val="24"/>
              </w:rPr>
              <w:t>5061</w:t>
            </w:r>
          </w:p>
          <w:p w14:paraId="3287833A" w14:textId="632F0B50" w:rsidR="007A144E" w:rsidRPr="00E80895" w:rsidRDefault="007A144E" w:rsidP="00CD1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895">
              <w:rPr>
                <w:rFonts w:ascii="Times New Roman" w:hAnsi="Times New Roman" w:cs="Times New Roman"/>
                <w:sz w:val="24"/>
                <w:szCs w:val="24"/>
              </w:rPr>
              <w:t>(53.0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ED1F021" w14:textId="51F9B211" w:rsidR="00CD175E" w:rsidRDefault="007A144E" w:rsidP="00CD1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895">
              <w:rPr>
                <w:rFonts w:ascii="Times New Roman" w:hAnsi="Times New Roman" w:cs="Times New Roman"/>
                <w:sz w:val="24"/>
                <w:szCs w:val="24"/>
              </w:rPr>
              <w:t>5122</w:t>
            </w:r>
          </w:p>
          <w:p w14:paraId="13C2189F" w14:textId="76F5E353" w:rsidR="007A144E" w:rsidRPr="00E80895" w:rsidRDefault="007A144E" w:rsidP="00CD1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895">
              <w:rPr>
                <w:rFonts w:ascii="Times New Roman" w:hAnsi="Times New Roman" w:cs="Times New Roman"/>
                <w:sz w:val="24"/>
                <w:szCs w:val="24"/>
              </w:rPr>
              <w:t>(56</w:t>
            </w:r>
            <w:r w:rsidRPr="00E80895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.4</w:t>
            </w:r>
            <w:r w:rsidRPr="00E808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21ECFFA" w14:textId="733125AB" w:rsidR="00CD175E" w:rsidRDefault="007A144E" w:rsidP="00CD1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895">
              <w:rPr>
                <w:rFonts w:ascii="Times New Roman" w:hAnsi="Times New Roman" w:cs="Times New Roman"/>
                <w:sz w:val="24"/>
                <w:szCs w:val="24"/>
              </w:rPr>
              <w:t>5048</w:t>
            </w:r>
          </w:p>
          <w:p w14:paraId="1837495B" w14:textId="031D8829" w:rsidR="007A144E" w:rsidRPr="00E80895" w:rsidRDefault="007A144E" w:rsidP="00CD1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895">
              <w:rPr>
                <w:rFonts w:ascii="Times New Roman" w:hAnsi="Times New Roman" w:cs="Times New Roman"/>
                <w:sz w:val="24"/>
                <w:szCs w:val="24"/>
              </w:rPr>
              <w:t>(59.6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EFD344F" w14:textId="3F7EF5C0" w:rsidR="00CD175E" w:rsidRDefault="007A144E" w:rsidP="00CD1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895">
              <w:rPr>
                <w:rFonts w:ascii="Times New Roman" w:hAnsi="Times New Roman" w:cs="Times New Roman"/>
                <w:sz w:val="24"/>
                <w:szCs w:val="24"/>
              </w:rPr>
              <w:t>4948</w:t>
            </w:r>
          </w:p>
          <w:p w14:paraId="1C05E760" w14:textId="72CC8301" w:rsidR="007A144E" w:rsidRPr="00E80895" w:rsidRDefault="007A144E" w:rsidP="00CD1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895">
              <w:rPr>
                <w:rFonts w:ascii="Times New Roman" w:hAnsi="Times New Roman" w:cs="Times New Roman"/>
                <w:sz w:val="24"/>
                <w:szCs w:val="24"/>
              </w:rPr>
              <w:t>(59.5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ACAB912" w14:textId="04A69E7F" w:rsidR="00CD175E" w:rsidRDefault="007A144E" w:rsidP="00CD1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895">
              <w:rPr>
                <w:rFonts w:ascii="Times New Roman" w:hAnsi="Times New Roman" w:cs="Times New Roman"/>
                <w:sz w:val="24"/>
                <w:szCs w:val="24"/>
              </w:rPr>
              <w:t>4574</w:t>
            </w:r>
          </w:p>
          <w:p w14:paraId="298A1402" w14:textId="3E2ABD2F" w:rsidR="007A144E" w:rsidRPr="00E80895" w:rsidRDefault="007A144E" w:rsidP="00CD1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895">
              <w:rPr>
                <w:rFonts w:ascii="Times New Roman" w:hAnsi="Times New Roman" w:cs="Times New Roman"/>
                <w:sz w:val="24"/>
                <w:szCs w:val="24"/>
              </w:rPr>
              <w:t>(62.7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8A87F28" w14:textId="071B1627" w:rsidR="00CD175E" w:rsidRDefault="007A144E" w:rsidP="00CD1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895">
              <w:rPr>
                <w:rFonts w:ascii="Times New Roman" w:hAnsi="Times New Roman" w:cs="Times New Roman"/>
                <w:sz w:val="24"/>
                <w:szCs w:val="24"/>
              </w:rPr>
              <w:t>24 753</w:t>
            </w:r>
          </w:p>
          <w:p w14:paraId="312E6B2B" w14:textId="4322D528" w:rsidR="007A144E" w:rsidRPr="00E80895" w:rsidRDefault="007A144E" w:rsidP="00CD1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895">
              <w:rPr>
                <w:rFonts w:ascii="Times New Roman" w:hAnsi="Times New Roman" w:cs="Times New Roman"/>
                <w:sz w:val="24"/>
                <w:szCs w:val="24"/>
              </w:rPr>
              <w:t>(58.0)</w:t>
            </w:r>
          </w:p>
        </w:tc>
      </w:tr>
    </w:tbl>
    <w:p w14:paraId="7A69B875" w14:textId="77777777" w:rsidR="0050348F" w:rsidRPr="00706FD5" w:rsidRDefault="0050348F" w:rsidP="00D25CB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eastAsia="en-US"/>
        </w:rPr>
      </w:pPr>
    </w:p>
    <w:p w14:paraId="67EAB2AD" w14:textId="77777777" w:rsidR="00D25CBE" w:rsidRDefault="00D25CBE" w:rsidP="00D25CBE">
      <w:pPr>
        <w:spacing w:after="160" w:line="480" w:lineRule="auto"/>
      </w:pPr>
    </w:p>
    <w:p w14:paraId="6D7D83C3" w14:textId="77777777" w:rsidR="00B93187" w:rsidRDefault="00B93187" w:rsidP="00D25CBE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  <w:lang w:eastAsia="en-US"/>
        </w:rPr>
      </w:pPr>
    </w:p>
    <w:p w14:paraId="0334C854" w14:textId="77777777" w:rsidR="00B93187" w:rsidRDefault="00B93187" w:rsidP="00D25CBE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  <w:lang w:eastAsia="en-US"/>
        </w:rPr>
      </w:pPr>
    </w:p>
    <w:p w14:paraId="1AF5F4FE" w14:textId="77777777" w:rsidR="00B93187" w:rsidRDefault="00B93187" w:rsidP="00D25CBE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  <w:lang w:eastAsia="en-US"/>
        </w:rPr>
      </w:pPr>
    </w:p>
    <w:p w14:paraId="68C469C6" w14:textId="77777777" w:rsidR="00B93187" w:rsidRDefault="00B93187" w:rsidP="00D25CBE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  <w:lang w:eastAsia="en-US"/>
        </w:rPr>
      </w:pPr>
    </w:p>
    <w:p w14:paraId="521AB5EF" w14:textId="77777777" w:rsidR="00B93187" w:rsidRDefault="00B93187" w:rsidP="00D25CBE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  <w:lang w:eastAsia="en-US"/>
        </w:rPr>
      </w:pPr>
    </w:p>
    <w:p w14:paraId="65C265F7" w14:textId="77777777" w:rsidR="00B93187" w:rsidRDefault="00B93187" w:rsidP="00D25CBE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  <w:lang w:eastAsia="en-US"/>
        </w:rPr>
      </w:pPr>
    </w:p>
    <w:p w14:paraId="6DCEB442" w14:textId="77777777" w:rsidR="00B93187" w:rsidRDefault="00B93187" w:rsidP="00D25CBE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  <w:lang w:eastAsia="en-US"/>
        </w:rPr>
      </w:pPr>
    </w:p>
    <w:p w14:paraId="2DE627A9" w14:textId="77777777" w:rsidR="00B93187" w:rsidRDefault="00B93187" w:rsidP="00D25CBE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  <w:lang w:eastAsia="en-US"/>
        </w:rPr>
      </w:pPr>
    </w:p>
    <w:p w14:paraId="718C5695" w14:textId="77777777" w:rsidR="00B93187" w:rsidRDefault="00B93187" w:rsidP="00D25CBE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  <w:lang w:eastAsia="en-US"/>
        </w:rPr>
      </w:pPr>
    </w:p>
    <w:p w14:paraId="2FE28A51" w14:textId="77777777" w:rsidR="00B93187" w:rsidRDefault="00B93187" w:rsidP="00D25CBE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  <w:lang w:eastAsia="en-US"/>
        </w:rPr>
      </w:pPr>
    </w:p>
    <w:p w14:paraId="2275F77B" w14:textId="77777777" w:rsidR="000246B4" w:rsidRDefault="000246B4" w:rsidP="000246B4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  <w:lang w:eastAsia="en-US"/>
        </w:rPr>
      </w:pPr>
    </w:p>
    <w:p w14:paraId="19A50885" w14:textId="7D39F4A9" w:rsidR="000246B4" w:rsidRPr="00E04EFB" w:rsidRDefault="007F2E0B" w:rsidP="007D01ED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  <w:lang w:eastAsia="en-US"/>
        </w:rPr>
      </w:pPr>
      <w:r w:rsidRPr="00E04EFB">
        <w:rPr>
          <w:rFonts w:ascii="Times New Roman" w:hAnsi="Times New Roman" w:cs="Times New Roman"/>
          <w:b/>
          <w:sz w:val="24"/>
          <w:szCs w:val="24"/>
          <w:highlight w:val="yellow"/>
          <w:lang w:eastAsia="en-US"/>
        </w:rPr>
        <w:lastRenderedPageBreak/>
        <w:t>Table 2.</w:t>
      </w:r>
      <w:r w:rsidRPr="00E04EFB">
        <w:rPr>
          <w:rFonts w:ascii="Times New Roman" w:hAnsi="Times New Roman" w:cs="Times New Roman"/>
          <w:sz w:val="24"/>
          <w:szCs w:val="24"/>
          <w:highlight w:val="yellow"/>
          <w:lang w:eastAsia="en-US"/>
        </w:rPr>
        <w:t xml:space="preserve"> </w:t>
      </w:r>
      <w:r w:rsidR="00C94F48" w:rsidRPr="00C94F48">
        <w:rPr>
          <w:rFonts w:ascii="Times New Roman" w:hAnsi="Times New Roman" w:cs="Times New Roman"/>
          <w:b/>
          <w:sz w:val="24"/>
          <w:szCs w:val="24"/>
          <w:highlight w:val="yellow"/>
          <w:lang w:eastAsia="en-US"/>
        </w:rPr>
        <w:t xml:space="preserve">Adherence to </w:t>
      </w:r>
      <w:r w:rsidR="000246B4" w:rsidRPr="00C94F48">
        <w:rPr>
          <w:rFonts w:ascii="Times New Roman" w:hAnsi="Times New Roman" w:cs="Times New Roman"/>
          <w:b/>
          <w:sz w:val="24"/>
          <w:szCs w:val="24"/>
          <w:highlight w:val="yellow"/>
        </w:rPr>
        <w:t>P</w:t>
      </w:r>
      <w:r w:rsidR="000246B4" w:rsidRPr="00C94F48">
        <w:rPr>
          <w:rFonts w:ascii="Times New Roman" w:hAnsi="Times New Roman" w:cs="Times New Roman"/>
          <w:b/>
          <w:sz w:val="24"/>
          <w:szCs w:val="24"/>
          <w:highlight w:val="yellow"/>
          <w:vertAlign w:val="subscript"/>
        </w:rPr>
        <w:t>2</w:t>
      </w:r>
      <w:r w:rsidR="000246B4" w:rsidRPr="00C94F48">
        <w:rPr>
          <w:rFonts w:ascii="Times New Roman" w:hAnsi="Times New Roman" w:cs="Times New Roman"/>
          <w:b/>
          <w:sz w:val="24"/>
          <w:szCs w:val="24"/>
          <w:highlight w:val="yellow"/>
        </w:rPr>
        <w:t>Y</w:t>
      </w:r>
      <w:r w:rsidR="000246B4" w:rsidRPr="00C94F48">
        <w:rPr>
          <w:rFonts w:ascii="Times New Roman" w:hAnsi="Times New Roman" w:cs="Times New Roman"/>
          <w:b/>
          <w:sz w:val="24"/>
          <w:szCs w:val="24"/>
          <w:highlight w:val="yellow"/>
          <w:vertAlign w:val="subscript"/>
        </w:rPr>
        <w:t>12</w:t>
      </w:r>
      <w:r w:rsidR="000246B4" w:rsidRPr="00E04EFB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inhibitors </w:t>
      </w:r>
      <w:r w:rsidRPr="00E04EFB">
        <w:rPr>
          <w:rFonts w:ascii="Times New Roman" w:hAnsi="Times New Roman" w:cs="Times New Roman"/>
          <w:b/>
          <w:sz w:val="24"/>
          <w:szCs w:val="24"/>
          <w:highlight w:val="yellow"/>
          <w:lang w:eastAsia="en-US"/>
        </w:rPr>
        <w:t>after index AMI</w:t>
      </w:r>
    </w:p>
    <w:p w14:paraId="7B1821A8" w14:textId="2A5D1195" w:rsidR="00C94F48" w:rsidRPr="00E04EFB" w:rsidRDefault="007F2E0B" w:rsidP="000246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4EFB">
        <w:rPr>
          <w:rFonts w:ascii="Times New Roman" w:hAnsi="Times New Roman" w:cs="Times New Roman"/>
        </w:rPr>
        <w:t>A</w:t>
      </w:r>
      <w:r w:rsidR="005551CC" w:rsidRPr="00E04EFB">
        <w:rPr>
          <w:rFonts w:ascii="Times New Roman" w:hAnsi="Times New Roman" w:cs="Times New Roman"/>
          <w:sz w:val="24"/>
          <w:szCs w:val="24"/>
        </w:rPr>
        <w:t xml:space="preserve">. </w:t>
      </w:r>
      <w:r w:rsidR="00C52B7C">
        <w:rPr>
          <w:rFonts w:ascii="Times New Roman" w:hAnsi="Times New Roman" w:cs="Times New Roman"/>
          <w:sz w:val="24"/>
          <w:szCs w:val="24"/>
        </w:rPr>
        <w:t xml:space="preserve">Number and proportion of </w:t>
      </w:r>
      <w:r w:rsidRPr="00E04EFB">
        <w:rPr>
          <w:rFonts w:ascii="Times New Roman" w:hAnsi="Times New Roman" w:cs="Times New Roman"/>
          <w:sz w:val="24"/>
          <w:szCs w:val="24"/>
        </w:rPr>
        <w:t xml:space="preserve">PCI </w:t>
      </w:r>
      <w:r w:rsidRPr="00BE2178">
        <w:rPr>
          <w:rFonts w:ascii="Times New Roman" w:hAnsi="Times New Roman" w:cs="Times New Roman"/>
          <w:sz w:val="24"/>
          <w:szCs w:val="24"/>
        </w:rPr>
        <w:t>patients</w:t>
      </w:r>
      <w:r w:rsidR="00C94F48" w:rsidRPr="00BE2178">
        <w:rPr>
          <w:rFonts w:ascii="Times New Roman" w:hAnsi="Times New Roman" w:cs="Times New Roman"/>
          <w:sz w:val="24"/>
          <w:szCs w:val="24"/>
        </w:rPr>
        <w:t xml:space="preserve"> on P</w:t>
      </w:r>
      <w:r w:rsidR="00C94F48" w:rsidRPr="00BE217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94F48" w:rsidRPr="00BE2178">
        <w:rPr>
          <w:rFonts w:ascii="Times New Roman" w:hAnsi="Times New Roman" w:cs="Times New Roman"/>
          <w:sz w:val="24"/>
          <w:szCs w:val="24"/>
        </w:rPr>
        <w:t>Y</w:t>
      </w:r>
      <w:r w:rsidR="00C94F48" w:rsidRPr="00BE2178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="00C94F48" w:rsidRPr="00BE2178">
        <w:rPr>
          <w:rFonts w:ascii="Times New Roman" w:hAnsi="Times New Roman" w:cs="Times New Roman"/>
          <w:sz w:val="24"/>
          <w:szCs w:val="24"/>
        </w:rPr>
        <w:t xml:space="preserve"> inhibitors during</w:t>
      </w:r>
      <w:r w:rsidR="00C94F48">
        <w:rPr>
          <w:rFonts w:ascii="Times New Roman" w:hAnsi="Times New Roman" w:cs="Times New Roman"/>
          <w:sz w:val="24"/>
          <w:szCs w:val="24"/>
        </w:rPr>
        <w:t xml:space="preserve"> follow-up </w:t>
      </w:r>
    </w:p>
    <w:tbl>
      <w:tblPr>
        <w:tblW w:w="980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579"/>
        <w:gridCol w:w="1579"/>
        <w:gridCol w:w="1580"/>
        <w:gridCol w:w="1461"/>
        <w:gridCol w:w="1461"/>
      </w:tblGrid>
      <w:tr w:rsidR="00E073BE" w:rsidRPr="00E04EFB" w14:paraId="040ADD11" w14:textId="77777777" w:rsidTr="00C94F48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7692C319" w14:textId="77777777" w:rsidR="00E073BE" w:rsidRPr="00E04EFB" w:rsidRDefault="00E073BE" w:rsidP="000246B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393A9" w14:textId="77777777" w:rsidR="00E073BE" w:rsidRPr="00E04EFB" w:rsidRDefault="00E073BE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</w:pPr>
            <w:r w:rsidRPr="00E04E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  <w:t xml:space="preserve">3 </w:t>
            </w:r>
            <w:proofErr w:type="spellStart"/>
            <w:r w:rsidRPr="00E04E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  <w:t>month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4A4B7" w14:textId="77777777" w:rsidR="00E073BE" w:rsidRPr="00E04EFB" w:rsidRDefault="00E073BE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</w:pPr>
            <w:r w:rsidRPr="00E04E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  <w:t xml:space="preserve">6 </w:t>
            </w:r>
            <w:proofErr w:type="spellStart"/>
            <w:r w:rsidRPr="00E04E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  <w:t>month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FF718" w14:textId="77777777" w:rsidR="00E073BE" w:rsidRPr="00E04EFB" w:rsidRDefault="00E073BE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</w:pPr>
            <w:r w:rsidRPr="00E04E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  <w:t xml:space="preserve">9 </w:t>
            </w:r>
            <w:proofErr w:type="spellStart"/>
            <w:r w:rsidRPr="00E04E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  <w:t>month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71BCD" w14:textId="77777777" w:rsidR="00E073BE" w:rsidRPr="00E04EFB" w:rsidRDefault="00E073BE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</w:pPr>
            <w:r w:rsidRPr="00E04E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  <w:t xml:space="preserve">12 </w:t>
            </w:r>
            <w:proofErr w:type="spellStart"/>
            <w:r w:rsidRPr="00E04E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  <w:t>months</w:t>
            </w:r>
            <w:proofErr w:type="spellEnd"/>
          </w:p>
        </w:tc>
        <w:tc>
          <w:tcPr>
            <w:tcW w:w="0" w:type="auto"/>
          </w:tcPr>
          <w:p w14:paraId="78F25745" w14:textId="77777777" w:rsidR="00E073BE" w:rsidRPr="00E04EFB" w:rsidRDefault="00E073BE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</w:pPr>
            <w:r w:rsidRPr="00E04EFB">
              <w:rPr>
                <w:rFonts w:ascii="Times New Roman" w:hAnsi="Times New Roman" w:cs="Times New Roman"/>
                <w:b/>
                <w:sz w:val="24"/>
                <w:szCs w:val="24"/>
              </w:rPr>
              <w:t>18 months</w:t>
            </w:r>
          </w:p>
        </w:tc>
      </w:tr>
      <w:tr w:rsidR="00E073BE" w:rsidRPr="00E04EFB" w14:paraId="44C52ED4" w14:textId="77777777" w:rsidTr="00C94F48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2FCF9757" w14:textId="7C0CD1DC" w:rsidR="00C94F48" w:rsidRPr="00C52B7C" w:rsidRDefault="00E073BE" w:rsidP="000246B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sv-SE"/>
              </w:rPr>
            </w:pPr>
            <w:proofErr w:type="spellStart"/>
            <w:r w:rsidRPr="00C52B7C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sv-SE"/>
              </w:rPr>
              <w:t>Clopidogrel</w:t>
            </w:r>
            <w:proofErr w:type="spellEnd"/>
            <w:r w:rsidR="00C94F48" w:rsidRPr="00C52B7C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sv-SE"/>
              </w:rPr>
              <w:t>, n (%)</w:t>
            </w:r>
            <w:r w:rsidR="00BE217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sv-SE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DA6FE" w14:textId="77777777" w:rsidR="00E073BE" w:rsidRPr="00C52B7C" w:rsidRDefault="00E073BE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</w:pPr>
            <w:r w:rsidRPr="00C52B7C"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  <w:t>17632 (97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C3591" w14:textId="77777777" w:rsidR="00E073BE" w:rsidRPr="00C52B7C" w:rsidRDefault="00E073BE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</w:pPr>
            <w:r w:rsidRPr="00C52B7C"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  <w:t>16393 (92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FC69A" w14:textId="77777777" w:rsidR="00E073BE" w:rsidRPr="00C52B7C" w:rsidRDefault="00E073BE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</w:pPr>
            <w:r w:rsidRPr="00C52B7C"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  <w:t>15061 (87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2F45C" w14:textId="77777777" w:rsidR="00E073BE" w:rsidRPr="00C52B7C" w:rsidRDefault="00E073BE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</w:pPr>
            <w:r w:rsidRPr="00C52B7C"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  <w:t>7097 (42.6%)</w:t>
            </w:r>
          </w:p>
        </w:tc>
        <w:tc>
          <w:tcPr>
            <w:tcW w:w="0" w:type="auto"/>
          </w:tcPr>
          <w:p w14:paraId="3FA55546" w14:textId="77777777" w:rsidR="00E073BE" w:rsidRPr="00C52B7C" w:rsidRDefault="00E073BE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</w:pPr>
            <w:r w:rsidRPr="00C52B7C">
              <w:rPr>
                <w:rFonts w:ascii="Times New Roman" w:hAnsi="Times New Roman" w:cs="Times New Roman"/>
                <w:szCs w:val="24"/>
              </w:rPr>
              <w:t>1742 (11.2%)</w:t>
            </w:r>
          </w:p>
        </w:tc>
      </w:tr>
      <w:tr w:rsidR="0022591A" w:rsidRPr="00E04EFB" w14:paraId="30CC9B99" w14:textId="77777777" w:rsidTr="00C94F48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14:paraId="681AC486" w14:textId="17624047" w:rsidR="0022591A" w:rsidRPr="00C52B7C" w:rsidRDefault="0022591A" w:rsidP="000246B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sv-SE"/>
              </w:rPr>
            </w:pPr>
            <w:proofErr w:type="spellStart"/>
            <w:r w:rsidRPr="00C52B7C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sv-SE"/>
              </w:rPr>
              <w:t>Ticagrelor</w:t>
            </w:r>
            <w:proofErr w:type="spellEnd"/>
            <w:r w:rsidR="00C94F48" w:rsidRPr="00C52B7C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sv-SE"/>
              </w:rPr>
              <w:t>, n (%)</w:t>
            </w:r>
            <w:r w:rsidR="00BE217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sv-SE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F22C8F" w14:textId="2C55702A" w:rsidR="0022591A" w:rsidRPr="00C52B7C" w:rsidRDefault="0022591A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</w:pPr>
            <w:r w:rsidRPr="00C52B7C"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  <w:t>2709 (89.7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A448A9" w14:textId="64BCC30A" w:rsidR="0022591A" w:rsidRPr="00C52B7C" w:rsidRDefault="0022591A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</w:pPr>
            <w:r w:rsidRPr="00C52B7C"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  <w:t>2064 (89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8445A6" w14:textId="389330EC" w:rsidR="0022591A" w:rsidRPr="00C52B7C" w:rsidRDefault="0022591A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</w:pPr>
            <w:r w:rsidRPr="00C52B7C"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  <w:t>1355 (82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70CB5E" w14:textId="01C8A2DB" w:rsidR="0022591A" w:rsidRPr="00C52B7C" w:rsidRDefault="0022591A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</w:pPr>
            <w:r w:rsidRPr="00C52B7C"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  <w:t>711 (63.2%)</w:t>
            </w:r>
          </w:p>
        </w:tc>
        <w:tc>
          <w:tcPr>
            <w:tcW w:w="0" w:type="auto"/>
          </w:tcPr>
          <w:p w14:paraId="4A36BBBA" w14:textId="091C6C3A" w:rsidR="0022591A" w:rsidRPr="00C52B7C" w:rsidRDefault="0022591A" w:rsidP="000246B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52B7C">
              <w:rPr>
                <w:rFonts w:ascii="Times New Roman" w:hAnsi="Times New Roman" w:cs="Times New Roman"/>
                <w:szCs w:val="24"/>
              </w:rPr>
              <w:t>41 (13.4%)</w:t>
            </w:r>
          </w:p>
        </w:tc>
      </w:tr>
      <w:tr w:rsidR="0022591A" w:rsidRPr="00E04EFB" w14:paraId="1EE259FB" w14:textId="77777777" w:rsidTr="00C94F48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5BA25108" w14:textId="0E6A290B" w:rsidR="0022591A" w:rsidRPr="00C52B7C" w:rsidRDefault="0022591A" w:rsidP="000246B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sv-SE"/>
              </w:rPr>
            </w:pPr>
            <w:proofErr w:type="spellStart"/>
            <w:r w:rsidRPr="00C52B7C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sv-SE"/>
              </w:rPr>
              <w:t>Prasugrel</w:t>
            </w:r>
            <w:proofErr w:type="spellEnd"/>
            <w:r w:rsidR="00C94F48" w:rsidRPr="00C52B7C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sv-SE"/>
              </w:rPr>
              <w:t>, n (%)</w:t>
            </w:r>
            <w:r w:rsidR="00BE217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sv-SE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B8DD3" w14:textId="77777777" w:rsidR="0022591A" w:rsidRPr="00C52B7C" w:rsidRDefault="0022591A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</w:pPr>
            <w:r w:rsidRPr="00C52B7C"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  <w:t>1146 (90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CC366" w14:textId="77777777" w:rsidR="0022591A" w:rsidRPr="00C52B7C" w:rsidRDefault="0022591A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</w:pPr>
            <w:r w:rsidRPr="00C52B7C"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  <w:t>998 (90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101AF" w14:textId="77777777" w:rsidR="0022591A" w:rsidRPr="00C52B7C" w:rsidRDefault="0022591A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</w:pPr>
            <w:r w:rsidRPr="00C52B7C"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  <w:t>751 (83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A8A69" w14:textId="77777777" w:rsidR="0022591A" w:rsidRPr="00C52B7C" w:rsidRDefault="0022591A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</w:pPr>
            <w:r w:rsidRPr="00C52B7C"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  <w:t>429 (60.3%)</w:t>
            </w:r>
          </w:p>
        </w:tc>
        <w:tc>
          <w:tcPr>
            <w:tcW w:w="0" w:type="auto"/>
          </w:tcPr>
          <w:p w14:paraId="20FCD775" w14:textId="77777777" w:rsidR="0022591A" w:rsidRPr="00C52B7C" w:rsidRDefault="0022591A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</w:pPr>
            <w:r w:rsidRPr="00C52B7C">
              <w:rPr>
                <w:rFonts w:ascii="Times New Roman" w:hAnsi="Times New Roman" w:cs="Times New Roman"/>
                <w:szCs w:val="24"/>
              </w:rPr>
              <w:t>63 (18.1%)</w:t>
            </w:r>
          </w:p>
        </w:tc>
      </w:tr>
    </w:tbl>
    <w:p w14:paraId="2BCCDE6B" w14:textId="14B7A589" w:rsidR="00B93187" w:rsidRPr="00C52B7C" w:rsidRDefault="00C94F48" w:rsidP="000246B4">
      <w:pPr>
        <w:spacing w:line="480" w:lineRule="auto"/>
        <w:rPr>
          <w:rFonts w:ascii="Times New Roman" w:hAnsi="Times New Roman" w:cs="Times New Roman"/>
          <w:szCs w:val="24"/>
        </w:rPr>
      </w:pPr>
      <w:r w:rsidRPr="00C52B7C">
        <w:rPr>
          <w:rFonts w:ascii="Times New Roman" w:hAnsi="Times New Roman" w:cs="Times New Roman"/>
          <w:szCs w:val="24"/>
        </w:rPr>
        <w:t xml:space="preserve">* The </w:t>
      </w:r>
      <w:r w:rsidR="00C52B7C" w:rsidRPr="00C52B7C">
        <w:rPr>
          <w:rFonts w:ascii="Times New Roman" w:hAnsi="Times New Roman" w:cs="Times New Roman"/>
          <w:szCs w:val="24"/>
        </w:rPr>
        <w:t>proportion of all patients still alive continuing on the same P</w:t>
      </w:r>
      <w:r w:rsidR="00C52B7C" w:rsidRPr="00C52B7C">
        <w:rPr>
          <w:rFonts w:ascii="Times New Roman" w:hAnsi="Times New Roman" w:cs="Times New Roman"/>
          <w:szCs w:val="24"/>
          <w:vertAlign w:val="subscript"/>
        </w:rPr>
        <w:t>2</w:t>
      </w:r>
      <w:r w:rsidR="00C52B7C" w:rsidRPr="00C52B7C">
        <w:rPr>
          <w:rFonts w:ascii="Times New Roman" w:hAnsi="Times New Roman" w:cs="Times New Roman"/>
          <w:szCs w:val="24"/>
        </w:rPr>
        <w:t>Y</w:t>
      </w:r>
      <w:r w:rsidR="00C52B7C" w:rsidRPr="00C52B7C">
        <w:rPr>
          <w:rFonts w:ascii="Times New Roman" w:hAnsi="Times New Roman" w:cs="Times New Roman"/>
          <w:szCs w:val="24"/>
          <w:vertAlign w:val="subscript"/>
        </w:rPr>
        <w:t>12</w:t>
      </w:r>
      <w:r w:rsidR="00C52B7C" w:rsidRPr="00C52B7C">
        <w:rPr>
          <w:rFonts w:ascii="Times New Roman" w:hAnsi="Times New Roman" w:cs="Times New Roman"/>
          <w:szCs w:val="24"/>
        </w:rPr>
        <w:t xml:space="preserve"> antagonist as at discharge </w:t>
      </w:r>
    </w:p>
    <w:p w14:paraId="6D5BAEB1" w14:textId="77777777" w:rsidR="00C94F48" w:rsidRDefault="00C94F48" w:rsidP="00C94F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9EC526" w14:textId="198724D0" w:rsidR="007F2E0B" w:rsidRPr="00E04EFB" w:rsidRDefault="007F2E0B" w:rsidP="000246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4EFB">
        <w:rPr>
          <w:rFonts w:ascii="Times New Roman" w:hAnsi="Times New Roman" w:cs="Times New Roman"/>
          <w:sz w:val="24"/>
          <w:szCs w:val="24"/>
        </w:rPr>
        <w:t xml:space="preserve">B. </w:t>
      </w:r>
      <w:r w:rsidR="00C52B7C">
        <w:rPr>
          <w:rFonts w:ascii="Times New Roman" w:hAnsi="Times New Roman" w:cs="Times New Roman"/>
          <w:sz w:val="24"/>
          <w:szCs w:val="24"/>
        </w:rPr>
        <w:t>Number and proportion of n</w:t>
      </w:r>
      <w:r w:rsidR="00C94F48">
        <w:rPr>
          <w:rFonts w:ascii="Times New Roman" w:hAnsi="Times New Roman" w:cs="Times New Roman"/>
          <w:sz w:val="24"/>
          <w:szCs w:val="24"/>
        </w:rPr>
        <w:t>on-</w:t>
      </w:r>
      <w:r w:rsidR="00C94F48" w:rsidRPr="00E04EFB">
        <w:rPr>
          <w:rFonts w:ascii="Times New Roman" w:hAnsi="Times New Roman" w:cs="Times New Roman"/>
          <w:sz w:val="24"/>
          <w:szCs w:val="24"/>
        </w:rPr>
        <w:t xml:space="preserve">PCI </w:t>
      </w:r>
      <w:r w:rsidR="00C94F48" w:rsidRPr="00BE2178">
        <w:rPr>
          <w:rFonts w:ascii="Times New Roman" w:hAnsi="Times New Roman" w:cs="Times New Roman"/>
          <w:sz w:val="24"/>
          <w:szCs w:val="24"/>
        </w:rPr>
        <w:t>patients on P</w:t>
      </w:r>
      <w:r w:rsidR="00C94F48" w:rsidRPr="00BE217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94F48" w:rsidRPr="00BE2178">
        <w:rPr>
          <w:rFonts w:ascii="Times New Roman" w:hAnsi="Times New Roman" w:cs="Times New Roman"/>
          <w:sz w:val="24"/>
          <w:szCs w:val="24"/>
        </w:rPr>
        <w:t>Y</w:t>
      </w:r>
      <w:r w:rsidR="00C94F48" w:rsidRPr="00BE2178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="00C94F48" w:rsidRPr="00BE2178">
        <w:rPr>
          <w:rFonts w:ascii="Times New Roman" w:hAnsi="Times New Roman" w:cs="Times New Roman"/>
          <w:sz w:val="24"/>
          <w:szCs w:val="24"/>
        </w:rPr>
        <w:t xml:space="preserve"> inhibitors during</w:t>
      </w:r>
      <w:bookmarkStart w:id="0" w:name="_GoBack"/>
      <w:bookmarkEnd w:id="0"/>
      <w:r w:rsidR="00C94F48">
        <w:rPr>
          <w:rFonts w:ascii="Times New Roman" w:hAnsi="Times New Roman" w:cs="Times New Roman"/>
          <w:sz w:val="24"/>
          <w:szCs w:val="24"/>
        </w:rPr>
        <w:t xml:space="preserve"> follow-up </w:t>
      </w: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6"/>
        <w:gridCol w:w="1350"/>
        <w:gridCol w:w="1350"/>
        <w:gridCol w:w="1350"/>
        <w:gridCol w:w="1350"/>
        <w:gridCol w:w="1240"/>
      </w:tblGrid>
      <w:tr w:rsidR="00E073BE" w:rsidRPr="00E04EFB" w14:paraId="3E2CF3A4" w14:textId="77777777" w:rsidTr="0022591A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C3D73" w14:textId="77777777" w:rsidR="00E073BE" w:rsidRPr="00E04EFB" w:rsidRDefault="00E073BE" w:rsidP="000246B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E5B2B" w14:textId="77777777" w:rsidR="00E073BE" w:rsidRPr="00E04EFB" w:rsidRDefault="00E073BE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</w:pPr>
            <w:r w:rsidRPr="00E04E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  <w:t xml:space="preserve">3 </w:t>
            </w:r>
            <w:proofErr w:type="spellStart"/>
            <w:r w:rsidRPr="00E04E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  <w:t>month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C33CC" w14:textId="77777777" w:rsidR="00E073BE" w:rsidRPr="00E04EFB" w:rsidRDefault="00E073BE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</w:pPr>
            <w:r w:rsidRPr="00E04E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  <w:t xml:space="preserve">6 </w:t>
            </w:r>
            <w:proofErr w:type="spellStart"/>
            <w:r w:rsidRPr="00E04E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  <w:t>month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BF546" w14:textId="77777777" w:rsidR="00E073BE" w:rsidRPr="00E04EFB" w:rsidRDefault="00E073BE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</w:pPr>
            <w:r w:rsidRPr="00E04E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  <w:t xml:space="preserve">9 </w:t>
            </w:r>
            <w:proofErr w:type="spellStart"/>
            <w:r w:rsidRPr="00E04E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  <w:t>month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D5053" w14:textId="77777777" w:rsidR="00E073BE" w:rsidRPr="00E04EFB" w:rsidRDefault="00E073BE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</w:pPr>
            <w:r w:rsidRPr="00E04E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  <w:t xml:space="preserve">12 </w:t>
            </w:r>
            <w:proofErr w:type="spellStart"/>
            <w:r w:rsidRPr="00E04E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  <w:t>months</w:t>
            </w:r>
            <w:proofErr w:type="spellEnd"/>
          </w:p>
        </w:tc>
        <w:tc>
          <w:tcPr>
            <w:tcW w:w="0" w:type="auto"/>
          </w:tcPr>
          <w:p w14:paraId="2DAF6E73" w14:textId="77777777" w:rsidR="00E073BE" w:rsidRPr="00E04EFB" w:rsidRDefault="00E073BE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</w:pPr>
            <w:r w:rsidRPr="00E04EFB">
              <w:rPr>
                <w:rFonts w:ascii="Times New Roman" w:hAnsi="Times New Roman" w:cs="Times New Roman"/>
                <w:b/>
                <w:sz w:val="24"/>
                <w:szCs w:val="24"/>
              </w:rPr>
              <w:t>18 months</w:t>
            </w:r>
          </w:p>
        </w:tc>
      </w:tr>
      <w:tr w:rsidR="00E073BE" w:rsidRPr="00E04EFB" w14:paraId="239FBBFA" w14:textId="77777777" w:rsidTr="0022591A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BA774" w14:textId="302BF4B9" w:rsidR="00E073BE" w:rsidRPr="00BE2178" w:rsidRDefault="00E073BE" w:rsidP="000246B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sv-SE"/>
              </w:rPr>
            </w:pPr>
            <w:proofErr w:type="spellStart"/>
            <w:r w:rsidRPr="00BE217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sv-SE"/>
              </w:rPr>
              <w:t>Clopidogrel</w:t>
            </w:r>
            <w:proofErr w:type="spellEnd"/>
            <w:r w:rsidR="00BE2178" w:rsidRPr="00BE217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sv-SE"/>
              </w:rPr>
              <w:t>, n (%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3F4EA" w14:textId="77777777" w:rsidR="00E073BE" w:rsidRPr="00BE2178" w:rsidRDefault="00E073BE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</w:pPr>
            <w:r w:rsidRPr="00BE2178"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  <w:t>6412 (90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7A4CE" w14:textId="77777777" w:rsidR="00E073BE" w:rsidRPr="00BE2178" w:rsidRDefault="00E073BE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</w:pPr>
            <w:r w:rsidRPr="00BE2178"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  <w:t>4999 (73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A269C" w14:textId="77777777" w:rsidR="00E073BE" w:rsidRPr="00BE2178" w:rsidRDefault="00E073BE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</w:pPr>
            <w:r w:rsidRPr="00BE2178"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  <w:t>4183 (64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81C39" w14:textId="77777777" w:rsidR="00E073BE" w:rsidRPr="00BE2178" w:rsidRDefault="00E073BE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</w:pPr>
            <w:r w:rsidRPr="00BE2178"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  <w:t>1889 (30.5%)</w:t>
            </w:r>
          </w:p>
        </w:tc>
        <w:tc>
          <w:tcPr>
            <w:tcW w:w="0" w:type="auto"/>
          </w:tcPr>
          <w:p w14:paraId="6ECF593F" w14:textId="77777777" w:rsidR="00E073BE" w:rsidRPr="00BE2178" w:rsidRDefault="00E073BE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</w:pPr>
            <w:r w:rsidRPr="00BE2178">
              <w:rPr>
                <w:rFonts w:ascii="Times New Roman" w:hAnsi="Times New Roman" w:cs="Times New Roman"/>
                <w:szCs w:val="24"/>
              </w:rPr>
              <w:t>655 (11.8%)</w:t>
            </w:r>
          </w:p>
        </w:tc>
      </w:tr>
      <w:tr w:rsidR="0022591A" w:rsidRPr="00E04EFB" w14:paraId="6302FC30" w14:textId="77777777" w:rsidTr="0022591A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</w:tcPr>
          <w:p w14:paraId="46094929" w14:textId="62D212E6" w:rsidR="0022591A" w:rsidRPr="00BE2178" w:rsidRDefault="0022591A" w:rsidP="000246B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sv-SE"/>
              </w:rPr>
            </w:pPr>
            <w:proofErr w:type="spellStart"/>
            <w:r w:rsidRPr="00BE217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sv-SE"/>
              </w:rPr>
              <w:t>Ticagrelor</w:t>
            </w:r>
            <w:proofErr w:type="spellEnd"/>
            <w:r w:rsidR="00BE2178" w:rsidRPr="00BE217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sv-SE"/>
              </w:rPr>
              <w:t>, n (%)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48762B" w14:textId="206D1F93" w:rsidR="0022591A" w:rsidRPr="00BE2178" w:rsidRDefault="0022591A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</w:pPr>
            <w:r w:rsidRPr="00BE2178"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  <w:t>642 (77.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EA4C61" w14:textId="15611243" w:rsidR="0022591A" w:rsidRPr="00BE2178" w:rsidRDefault="0022591A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</w:pPr>
            <w:r w:rsidRPr="00BE2178"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  <w:t>447 (69.6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80E95A" w14:textId="48065ABC" w:rsidR="0022591A" w:rsidRPr="00BE2178" w:rsidRDefault="0022591A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</w:pPr>
            <w:r w:rsidRPr="00BE2178"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  <w:t>306 (66.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84D971" w14:textId="36D3BDF2" w:rsidR="0022591A" w:rsidRPr="00BE2178" w:rsidRDefault="0022591A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</w:pPr>
            <w:r w:rsidRPr="00BE2178"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  <w:t>158 (50.0%)</w:t>
            </w:r>
          </w:p>
        </w:tc>
        <w:tc>
          <w:tcPr>
            <w:tcW w:w="0" w:type="auto"/>
          </w:tcPr>
          <w:p w14:paraId="3996A349" w14:textId="742AAE66" w:rsidR="0022591A" w:rsidRPr="00BE2178" w:rsidRDefault="0022591A" w:rsidP="000246B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E2178">
              <w:rPr>
                <w:rFonts w:ascii="Times New Roman" w:hAnsi="Times New Roman" w:cs="Times New Roman"/>
                <w:szCs w:val="24"/>
              </w:rPr>
              <w:t>4 (6.7%)</w:t>
            </w:r>
          </w:p>
        </w:tc>
      </w:tr>
      <w:tr w:rsidR="0022591A" w:rsidRPr="00E04EFB" w14:paraId="396B359F" w14:textId="77777777" w:rsidTr="0022591A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B237D" w14:textId="4B902F38" w:rsidR="0022591A" w:rsidRPr="00BE2178" w:rsidRDefault="0022591A" w:rsidP="000246B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sv-SE"/>
              </w:rPr>
            </w:pPr>
            <w:proofErr w:type="spellStart"/>
            <w:r w:rsidRPr="00BE217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sv-SE"/>
              </w:rPr>
              <w:t>Prasugrel</w:t>
            </w:r>
            <w:proofErr w:type="spellEnd"/>
            <w:r w:rsidR="00BE2178" w:rsidRPr="00BE2178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sv-SE"/>
              </w:rPr>
              <w:t>, n (%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D38B1" w14:textId="77777777" w:rsidR="0022591A" w:rsidRPr="00BE2178" w:rsidRDefault="0022591A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</w:pPr>
            <w:r w:rsidRPr="00BE2178"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  <w:t>122 (87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4C6AC" w14:textId="77777777" w:rsidR="0022591A" w:rsidRPr="00BE2178" w:rsidRDefault="0022591A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</w:pPr>
            <w:r w:rsidRPr="00BE2178"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  <w:t>108 (86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6B5A8" w14:textId="77777777" w:rsidR="0022591A" w:rsidRPr="00BE2178" w:rsidRDefault="0022591A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</w:pPr>
            <w:r w:rsidRPr="00BE2178"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  <w:t>93 (78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73F3ED" w14:textId="77777777" w:rsidR="0022591A" w:rsidRPr="00BE2178" w:rsidRDefault="0022591A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</w:pPr>
            <w:r w:rsidRPr="00BE2178"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  <w:t>60 (58.3%)</w:t>
            </w:r>
          </w:p>
        </w:tc>
        <w:tc>
          <w:tcPr>
            <w:tcW w:w="0" w:type="auto"/>
          </w:tcPr>
          <w:p w14:paraId="4D61BBB7" w14:textId="77777777" w:rsidR="0022591A" w:rsidRPr="00BE2178" w:rsidRDefault="0022591A" w:rsidP="000246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sv-SE"/>
              </w:rPr>
            </w:pPr>
            <w:r w:rsidRPr="00BE2178">
              <w:rPr>
                <w:rFonts w:ascii="Times New Roman" w:hAnsi="Times New Roman" w:cs="Times New Roman"/>
                <w:szCs w:val="24"/>
              </w:rPr>
              <w:t>13 (31.7%)</w:t>
            </w:r>
          </w:p>
        </w:tc>
      </w:tr>
    </w:tbl>
    <w:p w14:paraId="13209C63" w14:textId="77777777" w:rsidR="00C52B7C" w:rsidRPr="00C52B7C" w:rsidRDefault="00C52B7C" w:rsidP="00C52B7C">
      <w:pPr>
        <w:spacing w:line="480" w:lineRule="auto"/>
        <w:rPr>
          <w:rFonts w:ascii="Times New Roman" w:hAnsi="Times New Roman" w:cs="Times New Roman"/>
          <w:szCs w:val="24"/>
        </w:rPr>
      </w:pPr>
      <w:r w:rsidRPr="00C52B7C">
        <w:rPr>
          <w:rFonts w:ascii="Times New Roman" w:hAnsi="Times New Roman" w:cs="Times New Roman"/>
          <w:szCs w:val="24"/>
        </w:rPr>
        <w:t>* The proportion of all patients still alive continuing on the same P</w:t>
      </w:r>
      <w:r w:rsidRPr="00C52B7C">
        <w:rPr>
          <w:rFonts w:ascii="Times New Roman" w:hAnsi="Times New Roman" w:cs="Times New Roman"/>
          <w:szCs w:val="24"/>
          <w:vertAlign w:val="subscript"/>
        </w:rPr>
        <w:t>2</w:t>
      </w:r>
      <w:r w:rsidRPr="00C52B7C">
        <w:rPr>
          <w:rFonts w:ascii="Times New Roman" w:hAnsi="Times New Roman" w:cs="Times New Roman"/>
          <w:szCs w:val="24"/>
        </w:rPr>
        <w:t>Y</w:t>
      </w:r>
      <w:r w:rsidRPr="00C52B7C">
        <w:rPr>
          <w:rFonts w:ascii="Times New Roman" w:hAnsi="Times New Roman" w:cs="Times New Roman"/>
          <w:szCs w:val="24"/>
          <w:vertAlign w:val="subscript"/>
        </w:rPr>
        <w:t>12</w:t>
      </w:r>
      <w:r w:rsidRPr="00C52B7C">
        <w:rPr>
          <w:rFonts w:ascii="Times New Roman" w:hAnsi="Times New Roman" w:cs="Times New Roman"/>
          <w:szCs w:val="24"/>
        </w:rPr>
        <w:t xml:space="preserve"> antagonist as at discharge </w:t>
      </w:r>
    </w:p>
    <w:p w14:paraId="1CDE08E6" w14:textId="77777777" w:rsidR="000873EA" w:rsidRDefault="000873EA" w:rsidP="00C52B7C">
      <w:pPr>
        <w:spacing w:line="480" w:lineRule="auto"/>
      </w:pPr>
    </w:p>
    <w:p w14:paraId="2CBE4191" w14:textId="77777777" w:rsidR="00E073BE" w:rsidRDefault="00E073BE" w:rsidP="000246B4">
      <w:pPr>
        <w:pStyle w:val="Listeavsnitt"/>
        <w:spacing w:line="480" w:lineRule="auto"/>
      </w:pPr>
    </w:p>
    <w:p w14:paraId="19E633C4" w14:textId="77777777" w:rsidR="00E073BE" w:rsidRDefault="00E073BE" w:rsidP="000246B4">
      <w:pPr>
        <w:pStyle w:val="Listeavsnitt"/>
        <w:spacing w:line="480" w:lineRule="auto"/>
      </w:pPr>
    </w:p>
    <w:p w14:paraId="2F5CA2BF" w14:textId="77777777" w:rsidR="00E073BE" w:rsidRDefault="00E073BE" w:rsidP="000246B4">
      <w:pPr>
        <w:pStyle w:val="Listeavsnitt"/>
        <w:spacing w:line="480" w:lineRule="auto"/>
      </w:pPr>
    </w:p>
    <w:p w14:paraId="7C881488" w14:textId="77777777" w:rsidR="00E073BE" w:rsidRDefault="00E073BE" w:rsidP="00C52B7C">
      <w:pPr>
        <w:spacing w:line="480" w:lineRule="auto"/>
      </w:pPr>
    </w:p>
    <w:p w14:paraId="0B889368" w14:textId="77777777" w:rsidR="00E073BE" w:rsidRDefault="00E073BE" w:rsidP="00D25CBE">
      <w:pPr>
        <w:pStyle w:val="Listeavsnitt"/>
        <w:spacing w:line="480" w:lineRule="auto"/>
      </w:pPr>
    </w:p>
    <w:sectPr w:rsidR="00E073BE" w:rsidSect="0050348F">
      <w:footerReference w:type="default" r:id="rId8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C03F5F" w14:textId="77777777" w:rsidR="008E1F3B" w:rsidRDefault="008E1F3B">
      <w:pPr>
        <w:spacing w:after="0" w:line="240" w:lineRule="auto"/>
      </w:pPr>
      <w:r>
        <w:separator/>
      </w:r>
    </w:p>
  </w:endnote>
  <w:endnote w:type="continuationSeparator" w:id="0">
    <w:p w14:paraId="2F786309" w14:textId="77777777" w:rsidR="008E1F3B" w:rsidRDefault="008E1F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36955897"/>
      <w:docPartObj>
        <w:docPartGallery w:val="Page Numbers (Bottom of Page)"/>
        <w:docPartUnique/>
      </w:docPartObj>
    </w:sdtPr>
    <w:sdtEndPr/>
    <w:sdtContent>
      <w:sdt>
        <w:sdtPr>
          <w:id w:val="464861751"/>
          <w:docPartObj>
            <w:docPartGallery w:val="Page Numbers (Top of Page)"/>
            <w:docPartUnique/>
          </w:docPartObj>
        </w:sdtPr>
        <w:sdtEndPr/>
        <w:sdtContent>
          <w:p w14:paraId="0F2BBD0E" w14:textId="77777777" w:rsidR="008E1F3B" w:rsidRDefault="008E1F3B">
            <w:pPr>
              <w:pStyle w:val="Bunntekst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E2178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E2178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C00696D" w14:textId="77777777" w:rsidR="008E1F3B" w:rsidRDefault="008E1F3B">
    <w:pPr>
      <w:pStyle w:val="Bunnteks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2FCE67" w14:textId="77777777" w:rsidR="008E1F3B" w:rsidRDefault="008E1F3B">
      <w:pPr>
        <w:spacing w:after="0" w:line="240" w:lineRule="auto"/>
      </w:pPr>
      <w:r>
        <w:separator/>
      </w:r>
    </w:p>
  </w:footnote>
  <w:footnote w:type="continuationSeparator" w:id="0">
    <w:p w14:paraId="1E593E15" w14:textId="77777777" w:rsidR="008E1F3B" w:rsidRDefault="008E1F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1639A"/>
    <w:multiLevelType w:val="hybridMultilevel"/>
    <w:tmpl w:val="FF3062BC"/>
    <w:lvl w:ilvl="0" w:tplc="12F82872">
      <w:start w:val="15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48F"/>
    <w:rsid w:val="000246B4"/>
    <w:rsid w:val="000873EA"/>
    <w:rsid w:val="0019614F"/>
    <w:rsid w:val="001C1ABB"/>
    <w:rsid w:val="0022591A"/>
    <w:rsid w:val="00283955"/>
    <w:rsid w:val="00437AAF"/>
    <w:rsid w:val="004A6FEB"/>
    <w:rsid w:val="004E3392"/>
    <w:rsid w:val="0050348F"/>
    <w:rsid w:val="005551CC"/>
    <w:rsid w:val="00715FD2"/>
    <w:rsid w:val="00717E49"/>
    <w:rsid w:val="007302F0"/>
    <w:rsid w:val="00736171"/>
    <w:rsid w:val="00763879"/>
    <w:rsid w:val="00797853"/>
    <w:rsid w:val="007A144E"/>
    <w:rsid w:val="007A458B"/>
    <w:rsid w:val="007D01ED"/>
    <w:rsid w:val="007F2E0B"/>
    <w:rsid w:val="0087070D"/>
    <w:rsid w:val="008E06BA"/>
    <w:rsid w:val="008E1F3B"/>
    <w:rsid w:val="0096008C"/>
    <w:rsid w:val="00AC6D3F"/>
    <w:rsid w:val="00B93187"/>
    <w:rsid w:val="00BD008C"/>
    <w:rsid w:val="00BE2178"/>
    <w:rsid w:val="00C52B7C"/>
    <w:rsid w:val="00C94F48"/>
    <w:rsid w:val="00C961F3"/>
    <w:rsid w:val="00CD175E"/>
    <w:rsid w:val="00D25CBE"/>
    <w:rsid w:val="00D81FE0"/>
    <w:rsid w:val="00DF674D"/>
    <w:rsid w:val="00DF74E8"/>
    <w:rsid w:val="00E04EFB"/>
    <w:rsid w:val="00E073BE"/>
    <w:rsid w:val="00F26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438EF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48F"/>
    <w:pPr>
      <w:spacing w:after="200" w:line="276" w:lineRule="auto"/>
    </w:pPr>
    <w:rPr>
      <w:rFonts w:eastAsiaTheme="minorEastAsia"/>
      <w:lang w:val="en-US" w:eastAsia="sv-S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5034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50348F"/>
    <w:rPr>
      <w:rFonts w:eastAsiaTheme="minorEastAsia"/>
      <w:lang w:val="en-US" w:eastAsia="sv-SE"/>
    </w:rPr>
  </w:style>
  <w:style w:type="paragraph" w:styleId="Bunntekst">
    <w:name w:val="footer"/>
    <w:basedOn w:val="Normal"/>
    <w:link w:val="BunntekstTegn"/>
    <w:uiPriority w:val="99"/>
    <w:unhideWhenUsed/>
    <w:rsid w:val="005034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50348F"/>
    <w:rPr>
      <w:rFonts w:eastAsiaTheme="minorEastAsia"/>
      <w:lang w:val="en-US" w:eastAsia="sv-SE"/>
    </w:rPr>
  </w:style>
  <w:style w:type="paragraph" w:styleId="Listeavsnitt">
    <w:name w:val="List Paragraph"/>
    <w:basedOn w:val="Normal"/>
    <w:uiPriority w:val="34"/>
    <w:qFormat/>
    <w:rsid w:val="000873E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48F"/>
    <w:pPr>
      <w:spacing w:after="200" w:line="276" w:lineRule="auto"/>
    </w:pPr>
    <w:rPr>
      <w:rFonts w:eastAsiaTheme="minorEastAsia"/>
      <w:lang w:val="en-US" w:eastAsia="sv-S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5034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50348F"/>
    <w:rPr>
      <w:rFonts w:eastAsiaTheme="minorEastAsia"/>
      <w:lang w:val="en-US" w:eastAsia="sv-SE"/>
    </w:rPr>
  </w:style>
  <w:style w:type="paragraph" w:styleId="Bunntekst">
    <w:name w:val="footer"/>
    <w:basedOn w:val="Normal"/>
    <w:link w:val="BunntekstTegn"/>
    <w:uiPriority w:val="99"/>
    <w:unhideWhenUsed/>
    <w:rsid w:val="005034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50348F"/>
    <w:rPr>
      <w:rFonts w:eastAsiaTheme="minorEastAsia"/>
      <w:lang w:val="en-US" w:eastAsia="sv-SE"/>
    </w:rPr>
  </w:style>
  <w:style w:type="paragraph" w:styleId="Listeavsnitt">
    <w:name w:val="List Paragraph"/>
    <w:basedOn w:val="Normal"/>
    <w:uiPriority w:val="34"/>
    <w:qFormat/>
    <w:rsid w:val="000873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05</Words>
  <Characters>1087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vold, Pål</dc:creator>
  <cp:keywords/>
  <dc:description/>
  <cp:lastModifiedBy>sigrun halvorsen</cp:lastModifiedBy>
  <cp:revision>7</cp:revision>
  <dcterms:created xsi:type="dcterms:W3CDTF">2016-03-10T18:34:00Z</dcterms:created>
  <dcterms:modified xsi:type="dcterms:W3CDTF">2016-03-11T12:31:00Z</dcterms:modified>
</cp:coreProperties>
</file>